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E09" w:rsidRPr="00591952" w:rsidRDefault="00934E09" w:rsidP="002A4B19">
      <w:pPr>
        <w:pStyle w:val="a3"/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83A43">
        <w:rPr>
          <w:rFonts w:ascii="Times New Roman" w:hAnsi="Times New Roman" w:cs="Times New Roman"/>
          <w:b/>
          <w:sz w:val="24"/>
          <w:szCs w:val="24"/>
        </w:rPr>
        <w:t>S</w:t>
      </w:r>
      <w:r w:rsidR="00AA589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F187D">
        <w:rPr>
          <w:rFonts w:ascii="Times New Roman" w:eastAsia="바탕체" w:hAnsi="Times New Roman" w:cs="Times New Roman"/>
          <w:sz w:val="24"/>
          <w:szCs w:val="24"/>
        </w:rPr>
        <w:t xml:space="preserve">Oligonucleotides used in </w:t>
      </w:r>
      <w:r>
        <w:rPr>
          <w:rFonts w:ascii="Times New Roman" w:eastAsia="바탕체" w:hAnsi="Times New Roman" w:cs="Times New Roman"/>
          <w:sz w:val="24"/>
          <w:szCs w:val="24"/>
        </w:rPr>
        <w:t>this study</w:t>
      </w:r>
    </w:p>
    <w:tbl>
      <w:tblPr>
        <w:tblW w:w="9072" w:type="dxa"/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184"/>
        <w:gridCol w:w="6888"/>
      </w:tblGrid>
      <w:tr w:rsidR="007736A5" w:rsidRPr="00EF187D" w:rsidTr="00D52C8C">
        <w:trPr>
          <w:trHeight w:val="159"/>
        </w:trPr>
        <w:tc>
          <w:tcPr>
            <w:tcW w:w="21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36A5" w:rsidRPr="00176A6B" w:rsidRDefault="007736A5" w:rsidP="00D52C8C">
            <w:pPr>
              <w:pStyle w:val="3"/>
              <w:wordWrap/>
              <w:spacing w:line="480" w:lineRule="auto"/>
              <w:ind w:left="1000" w:hanging="4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ligonucleotides </w:t>
            </w:r>
          </w:p>
        </w:tc>
        <w:tc>
          <w:tcPr>
            <w:tcW w:w="68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736A5" w:rsidRPr="00176A6B" w:rsidRDefault="007736A5" w:rsidP="00D52C8C">
            <w:pPr>
              <w:pStyle w:val="3"/>
              <w:wordWrap/>
              <w:spacing w:line="480" w:lineRule="auto"/>
              <w:ind w:leftChars="29" w:left="458" w:hanging="400"/>
              <w:contextualSpacing/>
              <w:rPr>
                <w:rFonts w:ascii="Times New Roman" w:hAnsi="Times New Roman" w:cs="Times New Roman"/>
              </w:rPr>
            </w:pPr>
            <w:r w:rsidRPr="00176A6B">
              <w:rPr>
                <w:rFonts w:ascii="Times New Roman" w:hAnsi="Times New Roman" w:cs="Times New Roman"/>
              </w:rPr>
              <w:t>Sequence (5’</w:t>
            </w:r>
            <w:r w:rsidRPr="00176A6B">
              <w:rPr>
                <w:rFonts w:ascii="Times New Roman" w:eastAsia="맑은 고딕" w:hAnsi="Times New Roman" w:cs="Times New Roman"/>
              </w:rPr>
              <w:t>→</w:t>
            </w:r>
            <w:r w:rsidRPr="00176A6B">
              <w:rPr>
                <w:rFonts w:ascii="Times New Roman" w:hAnsi="Times New Roman" w:cs="Times New Roman"/>
              </w:rPr>
              <w:t>3’)</w:t>
            </w:r>
          </w:p>
        </w:tc>
      </w:tr>
      <w:tr w:rsidR="007736A5" w:rsidRPr="00EF187D" w:rsidTr="00D52C8C">
        <w:trPr>
          <w:trHeight w:val="372"/>
        </w:trPr>
        <w:tc>
          <w:tcPr>
            <w:tcW w:w="2184" w:type="dxa"/>
            <w:tcBorders>
              <w:top w:val="single" w:sz="12" w:space="0" w:color="auto"/>
            </w:tcBorders>
          </w:tcPr>
          <w:p w:rsidR="007736A5" w:rsidRPr="00176A6B" w:rsidRDefault="007736A5" w:rsidP="00D52C8C">
            <w:pPr>
              <w:pStyle w:val="ab"/>
              <w:autoSpaceDE w:val="0"/>
              <w:autoSpaceDN w:val="0"/>
              <w:spacing w:before="0" w:beforeAutospacing="0" w:after="0" w:afterAutospacing="0" w:line="48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 xml:space="preserve">F_ </w:t>
            </w:r>
            <w:r w:rsidRPr="00176A6B">
              <w:rPr>
                <w:rFonts w:ascii="Times New Roman" w:hAnsi="Times New Roman"/>
                <w:i/>
                <w:sz w:val="20"/>
                <w:szCs w:val="20"/>
              </w:rPr>
              <w:t>Sh</w:t>
            </w:r>
            <w:r w:rsidRPr="00176A6B">
              <w:rPr>
                <w:rFonts w:ascii="Times New Roman" w:hAnsi="Times New Roman"/>
                <w:sz w:val="20"/>
                <w:szCs w:val="20"/>
              </w:rPr>
              <w:t xml:space="preserve">ble </w:t>
            </w:r>
          </w:p>
        </w:tc>
        <w:tc>
          <w:tcPr>
            <w:tcW w:w="6888" w:type="dxa"/>
            <w:tcBorders>
              <w:top w:val="single" w:sz="12" w:space="0" w:color="auto"/>
            </w:tcBorders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AAGTTGACCAGTGCCGTTCCGGTG</w:t>
            </w:r>
          </w:p>
        </w:tc>
      </w:tr>
      <w:tr w:rsidR="007736A5" w:rsidRPr="00EF187D" w:rsidTr="00D52C8C">
        <w:trPr>
          <w:trHeight w:val="362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autoSpaceDE w:val="0"/>
              <w:autoSpaceDN w:val="0"/>
              <w:spacing w:before="0" w:beforeAutospacing="0" w:after="0" w:afterAutospacing="0" w:line="48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 xml:space="preserve">R_ </w:t>
            </w:r>
            <w:r w:rsidRPr="00176A6B">
              <w:rPr>
                <w:rFonts w:ascii="Times New Roman" w:hAnsi="Times New Roman"/>
                <w:i/>
                <w:sz w:val="20"/>
                <w:szCs w:val="20"/>
              </w:rPr>
              <w:t>Sh</w:t>
            </w:r>
            <w:r w:rsidRPr="00176A6B">
              <w:rPr>
                <w:rFonts w:ascii="Times New Roman" w:hAnsi="Times New Roman"/>
                <w:sz w:val="20"/>
                <w:szCs w:val="20"/>
              </w:rPr>
              <w:t>ble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CTCGGTCACGAAGTGCACGCAGTT</w:t>
            </w:r>
          </w:p>
        </w:tc>
      </w:tr>
      <w:tr w:rsidR="007736A5" w:rsidRPr="00EF187D" w:rsidTr="00D52C8C">
        <w:trPr>
          <w:trHeight w:val="362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autoSpaceDE w:val="0"/>
              <w:autoSpaceDN w:val="0"/>
              <w:spacing w:before="0" w:beforeAutospacing="0" w:after="0" w:afterAutospacing="0" w:line="48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>SR6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GTCAGAGGTGAAATTCTTGG</w:t>
            </w:r>
          </w:p>
        </w:tc>
      </w:tr>
      <w:tr w:rsidR="007736A5" w:rsidRPr="00EF187D" w:rsidTr="00D52C8C">
        <w:trPr>
          <w:trHeight w:val="260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autoSpaceDE w:val="0"/>
              <w:autoSpaceDN w:val="0"/>
              <w:spacing w:before="0" w:beforeAutospacing="0" w:after="0" w:afterAutospacing="0" w:line="48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>SR9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AACTAAGAACGGCATGCAC</w:t>
            </w:r>
          </w:p>
        </w:tc>
      </w:tr>
      <w:tr w:rsidR="007736A5" w:rsidRPr="00EF187D" w:rsidTr="00D52C8C">
        <w:trPr>
          <w:trHeight w:val="260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autoSpaceDE w:val="0"/>
              <w:autoSpaceDN w:val="0"/>
              <w:spacing w:before="0" w:beforeAutospacing="0" w:after="0" w:afterAutospacing="0" w:line="48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621F4">
              <w:rPr>
                <w:rFonts w:ascii="Times New Roman" w:hAnsi="Times New Roman"/>
                <w:sz w:val="20"/>
                <w:szCs w:val="20"/>
              </w:rPr>
              <w:t>R-AT3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21F4">
              <w:rPr>
                <w:rFonts w:ascii="Times New Roman" w:eastAsia="맑은 고딕" w:hAnsi="Times New Roman" w:cs="Times New Roman"/>
                <w:kern w:val="0"/>
                <w:szCs w:val="20"/>
              </w:rPr>
              <w:t>GTGTTTCCCTCCATCGTG</w:t>
            </w:r>
          </w:p>
        </w:tc>
      </w:tr>
      <w:tr w:rsidR="007736A5" w:rsidRPr="00EF187D" w:rsidTr="00D52C8C">
        <w:trPr>
          <w:trHeight w:val="260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autoSpaceDE w:val="0"/>
              <w:autoSpaceDN w:val="0"/>
              <w:spacing w:before="0" w:beforeAutospacing="0" w:after="0" w:afterAutospacing="0" w:line="48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621F4">
              <w:rPr>
                <w:rFonts w:ascii="Times New Roman" w:hAnsi="Times New Roman"/>
                <w:sz w:val="20"/>
                <w:szCs w:val="20"/>
              </w:rPr>
              <w:t>R-AT4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21F4">
              <w:rPr>
                <w:rFonts w:ascii="Times New Roman" w:eastAsia="맑은 고딕" w:hAnsi="Times New Roman" w:cs="Times New Roman"/>
                <w:kern w:val="0"/>
                <w:szCs w:val="20"/>
              </w:rPr>
              <w:t>CCAGTTCGTCACAATACCG</w:t>
            </w:r>
          </w:p>
        </w:tc>
      </w:tr>
      <w:tr w:rsidR="007736A5" w:rsidRPr="00EF187D" w:rsidTr="00D52C8C">
        <w:trPr>
          <w:trHeight w:val="260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autoSpaceDE w:val="0"/>
              <w:autoSpaceDN w:val="0"/>
              <w:spacing w:before="0" w:beforeAutospacing="0" w:after="0" w:afterAutospacing="0" w:line="48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>F_TPP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AGCGAAACATCGCATCGAG</w:t>
            </w:r>
          </w:p>
        </w:tc>
      </w:tr>
      <w:tr w:rsidR="007736A5" w:rsidRPr="00EF187D" w:rsidTr="00D52C8C">
        <w:trPr>
          <w:trHeight w:val="260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autoSpaceDE w:val="0"/>
              <w:autoSpaceDN w:val="0"/>
              <w:spacing w:before="0" w:beforeAutospacing="0" w:after="0" w:afterAutospacing="0" w:line="48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>R_TPP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TTCCACCACCATCCCCTT</w:t>
            </w:r>
          </w:p>
        </w:tc>
      </w:tr>
      <w:tr w:rsidR="007736A5" w:rsidRPr="00EF187D" w:rsidTr="00D52C8C">
        <w:trPr>
          <w:trHeight w:val="260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spacing w:after="0"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>F_TPS_domain_1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TGGGTCGAGTCCGACTACAT</w:t>
            </w:r>
          </w:p>
        </w:tc>
      </w:tr>
      <w:tr w:rsidR="007736A5" w:rsidRPr="00EF187D" w:rsidTr="00D52C8C">
        <w:trPr>
          <w:trHeight w:val="260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spacing w:after="0"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>R_TPS_domain_1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TAGGTGTGAAAGCCGAGCAG</w:t>
            </w:r>
          </w:p>
        </w:tc>
      </w:tr>
      <w:tr w:rsidR="007736A5" w:rsidRPr="00EF187D" w:rsidTr="00D52C8C">
        <w:trPr>
          <w:trHeight w:val="260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spacing w:after="0"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>F_TPS_domain_2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TATTCCTGACGCGACATCCG</w:t>
            </w:r>
          </w:p>
        </w:tc>
      </w:tr>
      <w:tr w:rsidR="007736A5" w:rsidRPr="00EF187D" w:rsidTr="00D52C8C">
        <w:trPr>
          <w:trHeight w:val="260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spacing w:after="0"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>R_TPS_domain_2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TGCGTGATGCTCTGGTTGAT</w:t>
            </w:r>
          </w:p>
        </w:tc>
      </w:tr>
      <w:tr w:rsidR="007736A5" w:rsidRPr="00EF187D" w:rsidTr="00D52C8C">
        <w:trPr>
          <w:trHeight w:val="260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spacing w:after="0"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>F_TPP_domain_1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GGTACCCTCACTCAGCTCCA</w:t>
            </w:r>
          </w:p>
        </w:tc>
      </w:tr>
      <w:tr w:rsidR="007736A5" w:rsidRPr="00EF187D" w:rsidTr="00D52C8C">
        <w:trPr>
          <w:trHeight w:val="260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spacing w:after="0"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>R_TPP_domain_1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ATCTTCAGCTTGCCCAGCC</w:t>
            </w:r>
          </w:p>
        </w:tc>
      </w:tr>
      <w:tr w:rsidR="007736A5" w:rsidRPr="00EF187D" w:rsidTr="00D52C8C">
        <w:trPr>
          <w:trHeight w:val="260"/>
        </w:trPr>
        <w:tc>
          <w:tcPr>
            <w:tcW w:w="2184" w:type="dxa"/>
          </w:tcPr>
          <w:p w:rsidR="007736A5" w:rsidRPr="00176A6B" w:rsidRDefault="007736A5" w:rsidP="00D52C8C">
            <w:pPr>
              <w:pStyle w:val="ab"/>
              <w:spacing w:after="0"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>F_TPP_domain_2</w:t>
            </w:r>
          </w:p>
        </w:tc>
        <w:tc>
          <w:tcPr>
            <w:tcW w:w="6888" w:type="dxa"/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CGAGTACTTTACGGAGCGCA</w:t>
            </w:r>
          </w:p>
        </w:tc>
      </w:tr>
      <w:tr w:rsidR="007736A5" w:rsidRPr="00EF187D" w:rsidTr="00D52C8C">
        <w:trPr>
          <w:trHeight w:val="260"/>
        </w:trPr>
        <w:tc>
          <w:tcPr>
            <w:tcW w:w="2184" w:type="dxa"/>
            <w:tcBorders>
              <w:bottom w:val="single" w:sz="12" w:space="0" w:color="auto"/>
            </w:tcBorders>
          </w:tcPr>
          <w:p w:rsidR="007736A5" w:rsidRPr="00176A6B" w:rsidRDefault="007736A5" w:rsidP="00D52C8C">
            <w:pPr>
              <w:pStyle w:val="ab"/>
              <w:autoSpaceDE w:val="0"/>
              <w:autoSpaceDN w:val="0"/>
              <w:spacing w:before="0" w:beforeAutospacing="0" w:after="0" w:afterAutospacing="0" w:line="480" w:lineRule="auto"/>
              <w:contextualSpacing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76A6B">
              <w:rPr>
                <w:rFonts w:ascii="Times New Roman" w:hAnsi="Times New Roman"/>
                <w:sz w:val="20"/>
                <w:szCs w:val="20"/>
              </w:rPr>
              <w:t>R_TPP_domain_2</w:t>
            </w:r>
          </w:p>
        </w:tc>
        <w:tc>
          <w:tcPr>
            <w:tcW w:w="6888" w:type="dxa"/>
            <w:tcBorders>
              <w:bottom w:val="single" w:sz="12" w:space="0" w:color="auto"/>
            </w:tcBorders>
          </w:tcPr>
          <w:p w:rsidR="007736A5" w:rsidRPr="00176A6B" w:rsidRDefault="007736A5" w:rsidP="00D52C8C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76A6B">
              <w:rPr>
                <w:rFonts w:ascii="Times New Roman" w:eastAsia="맑은 고딕" w:hAnsi="Times New Roman" w:cs="Times New Roman"/>
                <w:kern w:val="0"/>
                <w:szCs w:val="20"/>
              </w:rPr>
              <w:t>CACCTCCACCATCCGATTCC</w:t>
            </w:r>
          </w:p>
        </w:tc>
      </w:tr>
    </w:tbl>
    <w:p w:rsidR="00922E46" w:rsidRPr="00934E09" w:rsidRDefault="00922E46" w:rsidP="002A4B19">
      <w:pPr>
        <w:wordWrap/>
        <w:contextualSpacing/>
      </w:pPr>
      <w:bookmarkStart w:id="0" w:name="_GoBack"/>
      <w:bookmarkEnd w:id="0"/>
    </w:p>
    <w:sectPr w:rsidR="00922E46" w:rsidRPr="00934E09" w:rsidSect="005460B4">
      <w:footerReference w:type="default" r:id="rId7"/>
      <w:pgSz w:w="11907" w:h="16840" w:code="9"/>
      <w:pgMar w:top="1701" w:right="1440" w:bottom="1440" w:left="1440" w:header="851" w:footer="992" w:gutter="0"/>
      <w:pgNumType w:fmt="numberInDas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12C4" w:rsidRDefault="008312C4">
      <w:pPr>
        <w:spacing w:after="0" w:line="240" w:lineRule="auto"/>
      </w:pPr>
      <w:r>
        <w:separator/>
      </w:r>
    </w:p>
  </w:endnote>
  <w:endnote w:type="continuationSeparator" w:id="0">
    <w:p w:rsidR="008312C4" w:rsidRDefault="00831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FFAEFF" w:usb1="FBDFFFFF" w:usb2="041FFFFF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ACD" w:rsidRPr="004621CC" w:rsidRDefault="00956ACD" w:rsidP="00B626DA">
    <w:pPr>
      <w:pStyle w:val="a6"/>
      <w:jc w:val="center"/>
      <w:rPr>
        <w:rFonts w:ascii="Times New Roman" w:hAnsi="Times New Roman" w:cs="Times New Roman"/>
      </w:rPr>
    </w:pPr>
    <w:r w:rsidRPr="004621CC">
      <w:rPr>
        <w:rFonts w:ascii="Times New Roman" w:hAnsi="Times New Roman" w:cs="Times New Roman"/>
      </w:rPr>
      <w:fldChar w:fldCharType="begin"/>
    </w:r>
    <w:r w:rsidRPr="004621CC">
      <w:rPr>
        <w:rFonts w:ascii="Times New Roman" w:hAnsi="Times New Roman" w:cs="Times New Roman"/>
      </w:rPr>
      <w:instrText>PAGE   \* MERGEFORMAT</w:instrText>
    </w:r>
    <w:r w:rsidRPr="004621CC">
      <w:rPr>
        <w:rFonts w:ascii="Times New Roman" w:hAnsi="Times New Roman" w:cs="Times New Roman"/>
      </w:rPr>
      <w:fldChar w:fldCharType="separate"/>
    </w:r>
    <w:r w:rsidR="007736A5">
      <w:rPr>
        <w:rFonts w:ascii="Times New Roman" w:hAnsi="Times New Roman" w:cs="Times New Roman"/>
        <w:noProof/>
      </w:rPr>
      <w:t>- 1 -</w:t>
    </w:r>
    <w:r w:rsidRPr="004621CC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12C4" w:rsidRDefault="008312C4">
      <w:pPr>
        <w:spacing w:after="0" w:line="240" w:lineRule="auto"/>
      </w:pPr>
      <w:r>
        <w:separator/>
      </w:r>
    </w:p>
  </w:footnote>
  <w:footnote w:type="continuationSeparator" w:id="0">
    <w:p w:rsidR="008312C4" w:rsidRDefault="008312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D0128"/>
    <w:multiLevelType w:val="multilevel"/>
    <w:tmpl w:val="F6C6A5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10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21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28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3520" w:hanging="72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45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5280" w:hanging="108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63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7040" w:hanging="1440"/>
      </w:pPr>
      <w:rPr>
        <w:rFonts w:hint="default"/>
        <w:color w:val="000000"/>
      </w:rPr>
    </w:lvl>
  </w:abstractNum>
  <w:abstractNum w:abstractNumId="1" w15:restartNumberingAfterBreak="0">
    <w:nsid w:val="09971597"/>
    <w:multiLevelType w:val="hybridMultilevel"/>
    <w:tmpl w:val="C2DCEEFC"/>
    <w:lvl w:ilvl="0" w:tplc="E5824B82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9C6092"/>
    <w:multiLevelType w:val="hybridMultilevel"/>
    <w:tmpl w:val="1B120600"/>
    <w:lvl w:ilvl="0" w:tplc="04090001">
      <w:start w:val="1"/>
      <w:numFmt w:val="bullet"/>
      <w:lvlText w:val=""/>
      <w:lvlJc w:val="left"/>
      <w:pPr>
        <w:ind w:left="9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00"/>
      </w:pPr>
      <w:rPr>
        <w:rFonts w:ascii="Wingdings" w:hAnsi="Wingdings" w:hint="default"/>
      </w:rPr>
    </w:lvl>
  </w:abstractNum>
  <w:abstractNum w:abstractNumId="3" w15:restartNumberingAfterBreak="0">
    <w:nsid w:val="1DD82A93"/>
    <w:multiLevelType w:val="multilevel"/>
    <w:tmpl w:val="FE9A23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9847614"/>
    <w:multiLevelType w:val="multilevel"/>
    <w:tmpl w:val="7648172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505BE3"/>
    <w:multiLevelType w:val="hybridMultilevel"/>
    <w:tmpl w:val="1BE227E6"/>
    <w:lvl w:ilvl="0" w:tplc="4158242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A404375"/>
    <w:multiLevelType w:val="hybridMultilevel"/>
    <w:tmpl w:val="065C50A4"/>
    <w:lvl w:ilvl="0" w:tplc="C03C3B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0DB25DB"/>
    <w:multiLevelType w:val="hybridMultilevel"/>
    <w:tmpl w:val="98F43CEC"/>
    <w:lvl w:ilvl="0" w:tplc="0BDEAA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62A306F"/>
    <w:multiLevelType w:val="hybridMultilevel"/>
    <w:tmpl w:val="B580802E"/>
    <w:lvl w:ilvl="0" w:tplc="0D86313E">
      <w:start w:val="1"/>
      <w:numFmt w:val="lowerLetter"/>
      <w:lvlText w:val="(%1)"/>
      <w:lvlJc w:val="left"/>
      <w:pPr>
        <w:ind w:left="835" w:hanging="435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0CE60FB"/>
    <w:multiLevelType w:val="hybridMultilevel"/>
    <w:tmpl w:val="3B9E9BEA"/>
    <w:lvl w:ilvl="0" w:tplc="582E65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9"/>
  </w:num>
  <w:num w:numId="5">
    <w:abstractNumId w:val="7"/>
  </w:num>
  <w:num w:numId="6">
    <w:abstractNumId w:val="0"/>
  </w:num>
  <w:num w:numId="7">
    <w:abstractNumId w:val="3"/>
  </w:num>
  <w:num w:numId="8">
    <w:abstractNumId w:val="6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xs2dad9wdt97e5ws052exrfesax2tedvrt&quot;&gt;My EndNote Library&lt;record-ids&gt;&lt;item&gt;5&lt;/item&gt;&lt;item&gt;6&lt;/item&gt;&lt;item&gt;8&lt;/item&gt;&lt;item&gt;136&lt;/item&gt;&lt;item&gt;137&lt;/item&gt;&lt;item&gt;141&lt;/item&gt;&lt;item&gt;148&lt;/item&gt;&lt;item&gt;155&lt;/item&gt;&lt;item&gt;160&lt;/item&gt;&lt;item&gt;174&lt;/item&gt;&lt;item&gt;188&lt;/item&gt;&lt;item&gt;189&lt;/item&gt;&lt;item&gt;196&lt;/item&gt;&lt;item&gt;197&lt;/item&gt;&lt;item&gt;202&lt;/item&gt;&lt;item&gt;208&lt;/item&gt;&lt;item&gt;227&lt;/item&gt;&lt;item&gt;228&lt;/item&gt;&lt;item&gt;230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11&lt;/item&gt;&lt;item&gt;389&lt;/item&gt;&lt;item&gt;391&lt;/item&gt;&lt;/record-ids&gt;&lt;/item&gt;&lt;/Libraries&gt;"/>
  </w:docVars>
  <w:rsids>
    <w:rsidRoot w:val="00934E09"/>
    <w:rsid w:val="0000058C"/>
    <w:rsid w:val="000074FC"/>
    <w:rsid w:val="00007A7A"/>
    <w:rsid w:val="00033FE6"/>
    <w:rsid w:val="00036D5C"/>
    <w:rsid w:val="00037A85"/>
    <w:rsid w:val="00047630"/>
    <w:rsid w:val="000554AC"/>
    <w:rsid w:val="000563E9"/>
    <w:rsid w:val="00061495"/>
    <w:rsid w:val="00066A2F"/>
    <w:rsid w:val="000716FA"/>
    <w:rsid w:val="0007393C"/>
    <w:rsid w:val="00077E6B"/>
    <w:rsid w:val="00082B18"/>
    <w:rsid w:val="00083B90"/>
    <w:rsid w:val="000B6B7D"/>
    <w:rsid w:val="000C5594"/>
    <w:rsid w:val="000D13B1"/>
    <w:rsid w:val="000D1C90"/>
    <w:rsid w:val="000D3825"/>
    <w:rsid w:val="000F11E2"/>
    <w:rsid w:val="000F61E8"/>
    <w:rsid w:val="000F71D8"/>
    <w:rsid w:val="00101E16"/>
    <w:rsid w:val="00122378"/>
    <w:rsid w:val="00173781"/>
    <w:rsid w:val="00177D01"/>
    <w:rsid w:val="001A7DEE"/>
    <w:rsid w:val="001B1227"/>
    <w:rsid w:val="00203644"/>
    <w:rsid w:val="00204A0F"/>
    <w:rsid w:val="00223C1E"/>
    <w:rsid w:val="00226DC8"/>
    <w:rsid w:val="0028166E"/>
    <w:rsid w:val="00294617"/>
    <w:rsid w:val="00297FB9"/>
    <w:rsid w:val="002A4B19"/>
    <w:rsid w:val="002D717F"/>
    <w:rsid w:val="0032498C"/>
    <w:rsid w:val="00355E43"/>
    <w:rsid w:val="00370EE9"/>
    <w:rsid w:val="00395A7A"/>
    <w:rsid w:val="003B1185"/>
    <w:rsid w:val="003B36DB"/>
    <w:rsid w:val="003C0DE7"/>
    <w:rsid w:val="003C3912"/>
    <w:rsid w:val="003C3F40"/>
    <w:rsid w:val="003D5D40"/>
    <w:rsid w:val="003E15D7"/>
    <w:rsid w:val="003E3CAF"/>
    <w:rsid w:val="003E6BEE"/>
    <w:rsid w:val="003E7213"/>
    <w:rsid w:val="003F3C36"/>
    <w:rsid w:val="00405476"/>
    <w:rsid w:val="004348DF"/>
    <w:rsid w:val="00437446"/>
    <w:rsid w:val="00454FDB"/>
    <w:rsid w:val="004706AD"/>
    <w:rsid w:val="00483A43"/>
    <w:rsid w:val="00485226"/>
    <w:rsid w:val="004B69FC"/>
    <w:rsid w:val="004C7228"/>
    <w:rsid w:val="004D792A"/>
    <w:rsid w:val="004E5FBA"/>
    <w:rsid w:val="00503175"/>
    <w:rsid w:val="005364F1"/>
    <w:rsid w:val="005460B4"/>
    <w:rsid w:val="0055298C"/>
    <w:rsid w:val="00561181"/>
    <w:rsid w:val="00563E22"/>
    <w:rsid w:val="005841A3"/>
    <w:rsid w:val="005A5C14"/>
    <w:rsid w:val="005B40EC"/>
    <w:rsid w:val="005C3D2E"/>
    <w:rsid w:val="005D2B63"/>
    <w:rsid w:val="005D5A88"/>
    <w:rsid w:val="005F2D3A"/>
    <w:rsid w:val="005F7472"/>
    <w:rsid w:val="00631CAF"/>
    <w:rsid w:val="00634333"/>
    <w:rsid w:val="0065380A"/>
    <w:rsid w:val="00662CE0"/>
    <w:rsid w:val="00665EE4"/>
    <w:rsid w:val="006C30DE"/>
    <w:rsid w:val="006E1DFE"/>
    <w:rsid w:val="006F797C"/>
    <w:rsid w:val="0070235F"/>
    <w:rsid w:val="007355A8"/>
    <w:rsid w:val="00760462"/>
    <w:rsid w:val="0076690B"/>
    <w:rsid w:val="007736A5"/>
    <w:rsid w:val="00781672"/>
    <w:rsid w:val="00781BAF"/>
    <w:rsid w:val="00791501"/>
    <w:rsid w:val="007C6473"/>
    <w:rsid w:val="007E6296"/>
    <w:rsid w:val="00811523"/>
    <w:rsid w:val="008312C4"/>
    <w:rsid w:val="00847F35"/>
    <w:rsid w:val="008944D0"/>
    <w:rsid w:val="00895BC3"/>
    <w:rsid w:val="008A18B7"/>
    <w:rsid w:val="008A2DEF"/>
    <w:rsid w:val="008B7698"/>
    <w:rsid w:val="008C7494"/>
    <w:rsid w:val="008D20ED"/>
    <w:rsid w:val="008D2A94"/>
    <w:rsid w:val="00903CF4"/>
    <w:rsid w:val="0091387D"/>
    <w:rsid w:val="00922E46"/>
    <w:rsid w:val="00934E09"/>
    <w:rsid w:val="00956ACD"/>
    <w:rsid w:val="0097412C"/>
    <w:rsid w:val="009A022F"/>
    <w:rsid w:val="009A44E9"/>
    <w:rsid w:val="009A6C1D"/>
    <w:rsid w:val="009B3381"/>
    <w:rsid w:val="009B3593"/>
    <w:rsid w:val="009E06D4"/>
    <w:rsid w:val="009E0D13"/>
    <w:rsid w:val="009F33A2"/>
    <w:rsid w:val="009F4679"/>
    <w:rsid w:val="00A3422E"/>
    <w:rsid w:val="00A4520A"/>
    <w:rsid w:val="00A60CB6"/>
    <w:rsid w:val="00A71819"/>
    <w:rsid w:val="00A76F68"/>
    <w:rsid w:val="00A8147E"/>
    <w:rsid w:val="00A81D2D"/>
    <w:rsid w:val="00A9263C"/>
    <w:rsid w:val="00AA589D"/>
    <w:rsid w:val="00AB57DD"/>
    <w:rsid w:val="00AC333C"/>
    <w:rsid w:val="00AE2B0F"/>
    <w:rsid w:val="00AF4A99"/>
    <w:rsid w:val="00B07581"/>
    <w:rsid w:val="00B13AC0"/>
    <w:rsid w:val="00B208C5"/>
    <w:rsid w:val="00B3103A"/>
    <w:rsid w:val="00B54350"/>
    <w:rsid w:val="00B626DA"/>
    <w:rsid w:val="00B666C4"/>
    <w:rsid w:val="00B71A69"/>
    <w:rsid w:val="00B721D9"/>
    <w:rsid w:val="00B848E3"/>
    <w:rsid w:val="00B91E86"/>
    <w:rsid w:val="00BA3903"/>
    <w:rsid w:val="00BC1C03"/>
    <w:rsid w:val="00BE0CEE"/>
    <w:rsid w:val="00C070A4"/>
    <w:rsid w:val="00C16D42"/>
    <w:rsid w:val="00C26DE7"/>
    <w:rsid w:val="00C45151"/>
    <w:rsid w:val="00C70909"/>
    <w:rsid w:val="00C71DAD"/>
    <w:rsid w:val="00C7519E"/>
    <w:rsid w:val="00CA6BF2"/>
    <w:rsid w:val="00CB1639"/>
    <w:rsid w:val="00CC4407"/>
    <w:rsid w:val="00CC564B"/>
    <w:rsid w:val="00CD274F"/>
    <w:rsid w:val="00D24A67"/>
    <w:rsid w:val="00D30753"/>
    <w:rsid w:val="00D4318F"/>
    <w:rsid w:val="00D60249"/>
    <w:rsid w:val="00D642BF"/>
    <w:rsid w:val="00D7139E"/>
    <w:rsid w:val="00D75002"/>
    <w:rsid w:val="00D9668E"/>
    <w:rsid w:val="00DC0A18"/>
    <w:rsid w:val="00DF3D1C"/>
    <w:rsid w:val="00E12399"/>
    <w:rsid w:val="00E20A3D"/>
    <w:rsid w:val="00E32E68"/>
    <w:rsid w:val="00E60131"/>
    <w:rsid w:val="00E81059"/>
    <w:rsid w:val="00E95AF2"/>
    <w:rsid w:val="00EA06E8"/>
    <w:rsid w:val="00EA4E7D"/>
    <w:rsid w:val="00EC3E2E"/>
    <w:rsid w:val="00ED147E"/>
    <w:rsid w:val="00ED445C"/>
    <w:rsid w:val="00ED6043"/>
    <w:rsid w:val="00ED6469"/>
    <w:rsid w:val="00F166B7"/>
    <w:rsid w:val="00F16C53"/>
    <w:rsid w:val="00F20A49"/>
    <w:rsid w:val="00F32A79"/>
    <w:rsid w:val="00F417F1"/>
    <w:rsid w:val="00F45CA1"/>
    <w:rsid w:val="00F515F1"/>
    <w:rsid w:val="00F66493"/>
    <w:rsid w:val="00F677D8"/>
    <w:rsid w:val="00F8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5D0C0E-FB42-4517-8D42-4AF6A460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4E09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next w:val="a"/>
    <w:link w:val="3Char"/>
    <w:qFormat/>
    <w:rsid w:val="00934E09"/>
    <w:pPr>
      <w:keepNext/>
      <w:spacing w:after="0" w:line="240" w:lineRule="auto"/>
      <w:ind w:left="851"/>
      <w:outlineLvl w:val="2"/>
    </w:pPr>
    <w:rPr>
      <w:rFonts w:ascii="Arial" w:eastAsia="돋움" w:hAnsi="Arial" w:cs="Arial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rsid w:val="00934E09"/>
    <w:rPr>
      <w:rFonts w:ascii="Arial" w:eastAsia="돋움" w:hAnsi="Arial" w:cs="Arial"/>
      <w:szCs w:val="20"/>
    </w:rPr>
  </w:style>
  <w:style w:type="paragraph" w:customStyle="1" w:styleId="a3">
    <w:name w:val="바탕글"/>
    <w:basedOn w:val="a"/>
    <w:rsid w:val="00934E0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Date"/>
    <w:basedOn w:val="a"/>
    <w:next w:val="a"/>
    <w:link w:val="Char"/>
    <w:uiPriority w:val="99"/>
    <w:semiHidden/>
    <w:unhideWhenUsed/>
    <w:rsid w:val="00934E09"/>
  </w:style>
  <w:style w:type="character" w:customStyle="1" w:styleId="Char">
    <w:name w:val="날짜 Char"/>
    <w:basedOn w:val="a0"/>
    <w:link w:val="a4"/>
    <w:uiPriority w:val="99"/>
    <w:semiHidden/>
    <w:rsid w:val="00934E09"/>
  </w:style>
  <w:style w:type="paragraph" w:styleId="a5">
    <w:name w:val="header"/>
    <w:basedOn w:val="a"/>
    <w:link w:val="Char0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34E09"/>
  </w:style>
  <w:style w:type="paragraph" w:styleId="a6">
    <w:name w:val="footer"/>
    <w:basedOn w:val="a"/>
    <w:link w:val="Char1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34E09"/>
  </w:style>
  <w:style w:type="paragraph" w:styleId="a7">
    <w:name w:val="caption"/>
    <w:basedOn w:val="a"/>
    <w:next w:val="a"/>
    <w:uiPriority w:val="35"/>
    <w:unhideWhenUsed/>
    <w:qFormat/>
    <w:rsid w:val="00934E09"/>
    <w:rPr>
      <w:b/>
      <w:bCs/>
      <w:szCs w:val="20"/>
    </w:rPr>
  </w:style>
  <w:style w:type="paragraph" w:styleId="a8">
    <w:name w:val="List Paragraph"/>
    <w:basedOn w:val="a"/>
    <w:uiPriority w:val="34"/>
    <w:qFormat/>
    <w:rsid w:val="00934E09"/>
    <w:pPr>
      <w:ind w:leftChars="400" w:left="800"/>
    </w:pPr>
  </w:style>
  <w:style w:type="paragraph" w:styleId="a9">
    <w:name w:val="Balloon Text"/>
    <w:basedOn w:val="a"/>
    <w:link w:val="Char2"/>
    <w:uiPriority w:val="99"/>
    <w:semiHidden/>
    <w:unhideWhenUsed/>
    <w:rsid w:val="00934E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934E09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93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rsid w:val="00934E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Times New Roman"/>
      <w:kern w:val="0"/>
      <w:sz w:val="24"/>
      <w:szCs w:val="24"/>
    </w:rPr>
  </w:style>
  <w:style w:type="paragraph" w:customStyle="1" w:styleId="TTPParagraphothers">
    <w:name w:val="TTP Paragraph (others)"/>
    <w:basedOn w:val="a"/>
    <w:uiPriority w:val="99"/>
    <w:rsid w:val="00934E09"/>
    <w:pPr>
      <w:widowControl/>
      <w:wordWrap/>
      <w:spacing w:after="0" w:line="240" w:lineRule="auto"/>
      <w:ind w:firstLine="283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934E0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34E0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34E0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34E09"/>
    <w:rPr>
      <w:rFonts w:ascii="맑은 고딕" w:eastAsia="맑은 고딕" w:hAnsi="맑은 고딕"/>
      <w:noProof/>
    </w:rPr>
  </w:style>
  <w:style w:type="character" w:styleId="ac">
    <w:name w:val="Hyperlink"/>
    <w:basedOn w:val="a0"/>
    <w:uiPriority w:val="99"/>
    <w:unhideWhenUsed/>
    <w:rsid w:val="00934E09"/>
    <w:rPr>
      <w:color w:val="0563C1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934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 Jin Ryu</dc:creator>
  <cp:keywords/>
  <dc:description/>
  <cp:lastModifiedBy>Ae Jin Ryu</cp:lastModifiedBy>
  <cp:revision>9</cp:revision>
  <dcterms:created xsi:type="dcterms:W3CDTF">2019-09-29T12:13:00Z</dcterms:created>
  <dcterms:modified xsi:type="dcterms:W3CDTF">2019-11-09T07:19:00Z</dcterms:modified>
</cp:coreProperties>
</file>